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E7E44">
      <w:pPr>
        <w:pStyle w:val="12"/>
        <w:spacing w:line="360" w:lineRule="auto"/>
        <w:rPr>
          <w:rFonts w:ascii="Gill Sans MT" w:hAnsi="Gill Sans MT" w:eastAsiaTheme="minorEastAsia"/>
          <w:color w:val="auto"/>
          <w:lang w:eastAsia="zh-CN"/>
        </w:rPr>
      </w:pPr>
      <w:bookmarkStart w:id="1" w:name="_GoBack"/>
      <w:bookmarkEnd w:id="1"/>
      <w:bookmarkStart w:id="0" w:name="_Hlk130377269"/>
    </w:p>
    <w:tbl>
      <w:tblPr>
        <w:tblStyle w:val="7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5557"/>
        <w:gridCol w:w="2520"/>
        <w:gridCol w:w="2410"/>
        <w:gridCol w:w="2378"/>
        <w:gridCol w:w="1100"/>
      </w:tblGrid>
      <w:tr w14:paraId="23825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4224">
            <w:pPr>
              <w:widowControl/>
              <w:jc w:val="center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1. 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Characteristics of the participants according to different sleep durations </w:t>
            </w:r>
          </w:p>
        </w:tc>
      </w:tr>
      <w:tr w14:paraId="7ACBD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158FC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71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54BB">
            <w:pPr>
              <w:widowControl/>
              <w:jc w:val="center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Sleep duration (hours/day)</w:t>
            </w:r>
          </w:p>
        </w:tc>
        <w:tc>
          <w:tcPr>
            <w:tcW w:w="37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744D72">
            <w:pPr>
              <w:widowControl/>
              <w:jc w:val="left"/>
              <w:rPr>
                <w:rFonts w:ascii="Gill Sans MT" w:hAnsi="Gill Sans MT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488F8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9A2CDE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C2821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10</w:t>
            </w:r>
          </w:p>
        </w:tc>
        <w:tc>
          <w:tcPr>
            <w:tcW w:w="8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06995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-12</w:t>
            </w:r>
          </w:p>
        </w:tc>
        <w:tc>
          <w:tcPr>
            <w:tcW w:w="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35230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gt;12</w:t>
            </w:r>
          </w:p>
        </w:tc>
        <w:tc>
          <w:tcPr>
            <w:tcW w:w="37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8D9285">
            <w:pPr>
              <w:widowControl/>
              <w:jc w:val="left"/>
              <w:rPr>
                <w:rFonts w:ascii="Gill Sans MT" w:hAnsi="Gill Sans MT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14:paraId="3F1FE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7E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Participants, 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711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33 (24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3D3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049 (72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BB7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15 (2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F02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44B4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E6C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3B5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F9F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E9D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F19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0051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F36B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122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668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79 (17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7B0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75 (25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71B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4 (38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39B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14:paraId="36372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112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923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C5F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12 (30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258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58 (34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06C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5 (30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DC1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BBC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1133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984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07C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30 (41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058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967 (31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20B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3 (20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815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B29B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BD0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FEE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B3D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12 (10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F81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49 (8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C63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3 (11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A0C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E2CF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8EA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4C0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543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0AF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792B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7E93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F368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A35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04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30 (51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04D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611 (52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809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9 (42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29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079 </w:t>
            </w:r>
          </w:p>
        </w:tc>
      </w:tr>
      <w:tr w14:paraId="59824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261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A03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146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03 (48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A22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438 (47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C47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6 (57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32C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8955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3BAD">
            <w:pPr>
              <w:widowControl/>
              <w:jc w:val="left"/>
              <w:rPr>
                <w:rFonts w:ascii="Gill Sans MT" w:hAnsi="Gill Sans MT" w:eastAsia="宋体" w:cs="Times New Roman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kern w:val="0"/>
                <w:sz w:val="24"/>
                <w:szCs w:val="24"/>
              </w:rPr>
              <w:t>Home light</w:t>
            </w:r>
            <w:r>
              <w:rPr>
                <w:rFonts w:hint="eastAsia" w:ascii="Gill Sans MT" w:hAnsi="Gill Sans MT" w:eastAsia="宋体" w:cs="Times New Roman"/>
                <w:kern w:val="0"/>
                <w:sz w:val="24"/>
                <w:szCs w:val="24"/>
              </w:rPr>
              <w:t>ing</w:t>
            </w:r>
            <w:r>
              <w:rPr>
                <w:rFonts w:ascii="Gill Sans MT" w:hAnsi="Gill Sans MT" w:eastAsia="宋体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12B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0F02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792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9059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4A80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D82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CC6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221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0 (4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20D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91 (3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040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BA4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14:paraId="395F5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148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A37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Ordinar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ED4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03 (48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05C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444 (47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308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2 (36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DD6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8BB3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42B0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2EF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Brigh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333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80 (46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A61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514 (49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A98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2 (62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CD8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BE9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BCC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Snacks intake (days/week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9AB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A963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104E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7C4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8791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C77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B2B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D15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32 (12.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673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54 (11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ACA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0 (17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AD5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281 </w:t>
            </w:r>
          </w:p>
        </w:tc>
      </w:tr>
      <w:tr w14:paraId="51DCC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78F8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A4E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E1F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63 (54.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116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660 (54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979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4 (55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BA1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84E9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851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C7C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357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18 (21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396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42 (21.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D59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6 (13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47F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3EE8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29A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4B1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≥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F13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20 (11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C42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93 (12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67E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5 (13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E60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9B4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046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Picky eating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024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815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DA7D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D3FD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B859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6F68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CC3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0EE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58 (54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B0B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430 (46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5AA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7 (49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DAB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14:paraId="3833A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4D8C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AB9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388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75 (46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012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619 (53.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8BD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8 (50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7A0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7EAA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523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Time of watching TV (hours/day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AC2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E3A2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9AE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CD6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26D1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F2C7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8A2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7CB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41 (23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590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81 (25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99D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4 (29.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F36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14:paraId="43A17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18CD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324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FA4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65 (45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2EC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419 (46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9E1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3 (46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1CA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06A4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25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71D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B30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65 (25.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FC0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20 (23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F1D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7 (23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6F4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B61B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D04B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8F4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gt;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B1C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2 (6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71E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29 (4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0E8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0A5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53B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884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Smoking or passive smoking during pregnancy (days/week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DEA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F58D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FB3E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24E8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69BF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35B0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46B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2FD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957 (92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641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854 (93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5C9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7 (93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EAC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321 </w:t>
            </w:r>
          </w:p>
        </w:tc>
      </w:tr>
      <w:tr w14:paraId="57A32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743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836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DD7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4 (4.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945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28 (4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A85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 (6.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108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53B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130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CCF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74D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2 (3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B2F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7 (2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B8A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890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AC42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264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Exercise during pregnancy (minutes/day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C59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DEE3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8AAD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CB0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BE17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625C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36B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F04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87 (8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2111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93 (6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642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 (3.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803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14:paraId="37630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FDB9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5F8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7B4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19 (21.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35F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13 (13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AA9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2 (10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E0E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DDA2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EA9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B2B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E71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13 (40.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954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314 (43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827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4 (38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AF2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DAAA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1886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AC3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842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14 (30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EBF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129 (37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339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5 (47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B452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489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66F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Gestational hyperglycemia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377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EEB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4FC0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42DB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9C12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036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05F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D17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35 (13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6C8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21 (13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086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4 (12.2）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285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</w:tr>
      <w:tr w14:paraId="70094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5A17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0B7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5EF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898 (86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42C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628 (86.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B67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1 (87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DBD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9AE4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567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Gestational hypertension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050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73D5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5704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2DD7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6415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48BC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006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554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2 (4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4C0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1 (3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5E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8 (7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BF0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</w:tr>
      <w:tr w14:paraId="69947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6BA6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8F8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02A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991 (95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29E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948 (96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075E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07 (93.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89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A49E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F93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Gestational anemia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720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3A81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3709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3BB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16ED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B4F6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070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54B7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52 (24.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C5E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24 (23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E51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36 (31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89B6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</w:tr>
      <w:tr w14:paraId="51538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D6E0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0F7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2125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81 (75.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39A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325 (76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3BEC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79 (68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AEA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4DB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897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Anxiety or depression during pregnancy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2A5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4D8F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58FE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CD48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DD91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810A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35C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B2C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40 (3.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EDDD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65 (2.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0223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5 (4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E429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14:paraId="2FE81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A869">
            <w:pPr>
              <w:widowControl/>
              <w:jc w:val="left"/>
              <w:rPr>
                <w:rFonts w:ascii="Gill Sans MT" w:hAnsi="Gill Sans MT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BBCF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AAC0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993 (96.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4438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2984 (97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E23A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  <w:t>110 (95.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824B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08FB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F354">
            <w:pPr>
              <w:widowControl/>
              <w:jc w:val="left"/>
              <w:rPr>
                <w:rFonts w:ascii="Gill Sans MT" w:hAnsi="Gill Sans MT" w:eastAsia="宋体" w:cs="Times New Roman"/>
                <w:color w:val="000000"/>
                <w:kern w:val="0"/>
                <w:sz w:val="22"/>
              </w:rPr>
            </w:pPr>
            <w:r>
              <w:rPr>
                <w:rFonts w:ascii="Gill Sans MT" w:hAnsi="Gill Sans MT" w:eastAsia="宋体" w:cs="Times New Roman"/>
                <w:color w:val="000000"/>
                <w:kern w:val="0"/>
                <w:sz w:val="22"/>
              </w:rPr>
              <w:t xml:space="preserve">Data are presented as numbers (percentages). </w:t>
            </w:r>
            <w:r>
              <w:rPr>
                <w:rFonts w:ascii="Gill Sans MT" w:hAnsi="Gill Sans MT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Gill Sans MT" w:hAnsi="Gill Sans MT" w:eastAsia="宋体" w:cs="Times New Roman"/>
                <w:color w:val="000000"/>
                <w:kern w:val="0"/>
                <w:sz w:val="22"/>
              </w:rPr>
              <w:t xml:space="preserve"> values were determined by Chi-square test or Fisher's exact test. </w:t>
            </w:r>
          </w:p>
        </w:tc>
      </w:tr>
    </w:tbl>
    <w:p w14:paraId="20B04573">
      <w:pPr>
        <w:pStyle w:val="12"/>
        <w:spacing w:line="360" w:lineRule="auto"/>
        <w:rPr>
          <w:rFonts w:ascii="Gill Sans MT" w:hAnsi="Gill Sans MT" w:eastAsiaTheme="minorEastAsia"/>
          <w:color w:val="auto"/>
          <w:lang w:eastAsia="zh-CN"/>
        </w:rPr>
      </w:pPr>
    </w:p>
    <w:bookmarkEnd w:id="0"/>
    <w:p w14:paraId="3029F446">
      <w:pPr>
        <w:rPr>
          <w:rFonts w:ascii="Gill Sans MT" w:hAnsi="Gill Sans MT"/>
        </w:rPr>
      </w:pP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 Sans MT">
    <w:altName w:val="Yu Gothic UI"/>
    <w:panose1 w:val="00000000000000000000"/>
    <w:charset w:val="00"/>
    <w:family w:val="swiss"/>
    <w:pitch w:val="default"/>
    <w:sig w:usb0="00000000" w:usb1="00000000" w:usb2="00000000" w:usb3="00000000" w:csb0="00000003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0ZDU3M2FjMzBhODk3OTUzYzY2YzJiMTJmMTI3MTgifQ=="/>
  </w:docVars>
  <w:rsids>
    <w:rsidRoot w:val="008C3B34"/>
    <w:rsid w:val="0004607B"/>
    <w:rsid w:val="000501E4"/>
    <w:rsid w:val="000816F1"/>
    <w:rsid w:val="000B10C7"/>
    <w:rsid w:val="000E3267"/>
    <w:rsid w:val="000E70B4"/>
    <w:rsid w:val="000F13D5"/>
    <w:rsid w:val="000F7C9F"/>
    <w:rsid w:val="00110CA7"/>
    <w:rsid w:val="00113C8C"/>
    <w:rsid w:val="00116181"/>
    <w:rsid w:val="00131B0C"/>
    <w:rsid w:val="00151F11"/>
    <w:rsid w:val="001708B6"/>
    <w:rsid w:val="001C1633"/>
    <w:rsid w:val="001E1E86"/>
    <w:rsid w:val="001E2D0E"/>
    <w:rsid w:val="001E5C96"/>
    <w:rsid w:val="00221C5B"/>
    <w:rsid w:val="00223987"/>
    <w:rsid w:val="0025111B"/>
    <w:rsid w:val="002B230D"/>
    <w:rsid w:val="002F727A"/>
    <w:rsid w:val="0032096B"/>
    <w:rsid w:val="00324269"/>
    <w:rsid w:val="00332227"/>
    <w:rsid w:val="0034614D"/>
    <w:rsid w:val="00352EB1"/>
    <w:rsid w:val="00383C91"/>
    <w:rsid w:val="003B6BE0"/>
    <w:rsid w:val="003E3301"/>
    <w:rsid w:val="003F4CE3"/>
    <w:rsid w:val="0047623A"/>
    <w:rsid w:val="004B5097"/>
    <w:rsid w:val="004D64D0"/>
    <w:rsid w:val="004E17E9"/>
    <w:rsid w:val="00592946"/>
    <w:rsid w:val="005A2670"/>
    <w:rsid w:val="005C4F64"/>
    <w:rsid w:val="005E4D00"/>
    <w:rsid w:val="00612180"/>
    <w:rsid w:val="006B77A5"/>
    <w:rsid w:val="006E2373"/>
    <w:rsid w:val="006F1A76"/>
    <w:rsid w:val="00700CB8"/>
    <w:rsid w:val="0070101B"/>
    <w:rsid w:val="007C6E93"/>
    <w:rsid w:val="00810325"/>
    <w:rsid w:val="00850061"/>
    <w:rsid w:val="008A158C"/>
    <w:rsid w:val="008A6611"/>
    <w:rsid w:val="008C3B34"/>
    <w:rsid w:val="008E0531"/>
    <w:rsid w:val="008E15DD"/>
    <w:rsid w:val="008F4B03"/>
    <w:rsid w:val="00935DA0"/>
    <w:rsid w:val="009A27F2"/>
    <w:rsid w:val="009D119F"/>
    <w:rsid w:val="009D3053"/>
    <w:rsid w:val="00A71AE6"/>
    <w:rsid w:val="00A77C7D"/>
    <w:rsid w:val="00A93DE6"/>
    <w:rsid w:val="00AA391C"/>
    <w:rsid w:val="00AB6527"/>
    <w:rsid w:val="00AD60AD"/>
    <w:rsid w:val="00AE1249"/>
    <w:rsid w:val="00AF089C"/>
    <w:rsid w:val="00AF198E"/>
    <w:rsid w:val="00AF3BB5"/>
    <w:rsid w:val="00B8218C"/>
    <w:rsid w:val="00BA5229"/>
    <w:rsid w:val="00BA52A7"/>
    <w:rsid w:val="00BA6521"/>
    <w:rsid w:val="00BC38E9"/>
    <w:rsid w:val="00BD13F4"/>
    <w:rsid w:val="00BD395F"/>
    <w:rsid w:val="00BE4F8F"/>
    <w:rsid w:val="00C172D9"/>
    <w:rsid w:val="00C454A5"/>
    <w:rsid w:val="00C6735E"/>
    <w:rsid w:val="00C765E5"/>
    <w:rsid w:val="00C849AC"/>
    <w:rsid w:val="00CB1C1A"/>
    <w:rsid w:val="00D428A6"/>
    <w:rsid w:val="00D552D9"/>
    <w:rsid w:val="00D60F6C"/>
    <w:rsid w:val="00D733B6"/>
    <w:rsid w:val="00DA0ED9"/>
    <w:rsid w:val="00DA2F6E"/>
    <w:rsid w:val="00DA34FC"/>
    <w:rsid w:val="00DB6BC9"/>
    <w:rsid w:val="00DC628F"/>
    <w:rsid w:val="00DD6ED8"/>
    <w:rsid w:val="00DE79AF"/>
    <w:rsid w:val="00DF3F4F"/>
    <w:rsid w:val="00E0681D"/>
    <w:rsid w:val="00E574D3"/>
    <w:rsid w:val="00E605B3"/>
    <w:rsid w:val="00E8414A"/>
    <w:rsid w:val="00EA2758"/>
    <w:rsid w:val="00EA7B66"/>
    <w:rsid w:val="00EC4530"/>
    <w:rsid w:val="00EF206A"/>
    <w:rsid w:val="00F0392A"/>
    <w:rsid w:val="00F26B16"/>
    <w:rsid w:val="00F41353"/>
    <w:rsid w:val="00F62F12"/>
    <w:rsid w:val="00F712F3"/>
    <w:rsid w:val="00F716F9"/>
    <w:rsid w:val="00F723FC"/>
    <w:rsid w:val="00FB5281"/>
    <w:rsid w:val="295811E3"/>
    <w:rsid w:val="3AF1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Header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Footer Char"/>
    <w:basedOn w:val="8"/>
    <w:link w:val="4"/>
    <w:qFormat/>
    <w:uiPriority w:val="99"/>
    <w:rPr>
      <w:sz w:val="18"/>
      <w:szCs w:val="18"/>
    </w:rPr>
  </w:style>
  <w:style w:type="paragraph" w:customStyle="1" w:styleId="12">
    <w:name w:val="Default"/>
    <w:link w:val="13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  <w:style w:type="character" w:customStyle="1" w:styleId="13">
    <w:name w:val="Default Char"/>
    <w:basedOn w:val="8"/>
    <w:link w:val="12"/>
    <w:qFormat/>
    <w:uiPriority w:val="0"/>
    <w:rPr>
      <w:rFonts w:ascii="Times New Roman" w:hAnsi="Times New Roman" w:cs="Times New Roman" w:eastAsiaTheme="minorHAnsi"/>
      <w:color w:val="000000"/>
      <w:kern w:val="0"/>
      <w:sz w:val="24"/>
      <w:szCs w:val="24"/>
      <w:lang w:eastAsia="en-US"/>
    </w:rPr>
  </w:style>
  <w:style w:type="character" w:customStyle="1" w:styleId="14">
    <w:name w:val="Comment Text Char"/>
    <w:basedOn w:val="8"/>
    <w:link w:val="2"/>
    <w:semiHidden/>
    <w:qFormat/>
    <w:uiPriority w:val="99"/>
  </w:style>
  <w:style w:type="character" w:customStyle="1" w:styleId="15">
    <w:name w:val="Comment Subject Char"/>
    <w:basedOn w:val="14"/>
    <w:link w:val="6"/>
    <w:semiHidden/>
    <w:qFormat/>
    <w:uiPriority w:val="99"/>
    <w:rPr>
      <w:b/>
      <w:bCs/>
    </w:rPr>
  </w:style>
  <w:style w:type="character" w:customStyle="1" w:styleId="16">
    <w:name w:val="Balloon Text Char"/>
    <w:basedOn w:val="8"/>
    <w:link w:val="3"/>
    <w:semiHidden/>
    <w:qFormat/>
    <w:uiPriority w:val="99"/>
    <w:rPr>
      <w:sz w:val="18"/>
      <w:szCs w:val="18"/>
    </w:rPr>
  </w:style>
  <w:style w:type="paragraph" w:customStyle="1" w:styleId="1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BCFD7-C541-4917-901F-7C5C42FF5F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4</Pages>
  <Words>344</Words>
  <Characters>1588</Characters>
  <Lines>14</Lines>
  <Paragraphs>4</Paragraphs>
  <TotalTime>261</TotalTime>
  <ScaleCrop>false</ScaleCrop>
  <LinksUpToDate>false</LinksUpToDate>
  <CharactersWithSpaces>176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0:56:00Z</dcterms:created>
  <dc:creator>蒋 慧</dc:creator>
  <cp:lastModifiedBy>戚七</cp:lastModifiedBy>
  <dcterms:modified xsi:type="dcterms:W3CDTF">2024-12-21T06:46:29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CEC42A068F447C995EC7C42D4368C13_13</vt:lpwstr>
  </property>
</Properties>
</file>